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032D9" w14:textId="70DCD671" w:rsidR="002E703D" w:rsidRPr="008144F8" w:rsidRDefault="00271E4D" w:rsidP="00567499">
      <w:pPr>
        <w:spacing w:line="480" w:lineRule="auto"/>
        <w:rPr>
          <w:rFonts w:ascii="Georgia" w:hAnsi="Georgia"/>
          <w:color w:val="000000" w:themeColor="text1"/>
        </w:rPr>
      </w:pPr>
      <w:bookmarkStart w:id="0" w:name="_Hlk501462067"/>
      <w:r>
        <w:rPr>
          <w:rFonts w:ascii="Georgia" w:hAnsi="Georgia"/>
        </w:rPr>
        <w:t xml:space="preserve">Appendix </w:t>
      </w:r>
      <w:r w:rsidR="00AA0E3E">
        <w:rPr>
          <w:rFonts w:ascii="Georgia" w:hAnsi="Georgia"/>
        </w:rPr>
        <w:t>3</w:t>
      </w:r>
      <w:r w:rsidR="002A7635" w:rsidRPr="003B2822">
        <w:rPr>
          <w:rFonts w:ascii="Georgia" w:hAnsi="Georgia"/>
          <w:sz w:val="21"/>
          <w:szCs w:val="21"/>
        </w:rPr>
        <w:t xml:space="preserve">: </w:t>
      </w:r>
      <w:r w:rsidR="002A7635" w:rsidRPr="003B2822">
        <w:rPr>
          <w:rFonts w:ascii="Georgia" w:hAnsi="Georgia"/>
        </w:rPr>
        <w:t xml:space="preserve">Comparison </w:t>
      </w:r>
      <w:r w:rsidR="00C802BF">
        <w:rPr>
          <w:rFonts w:ascii="Georgia" w:hAnsi="Georgia"/>
        </w:rPr>
        <w:t xml:space="preserve">of </w:t>
      </w:r>
      <w:r w:rsidR="002A7635">
        <w:rPr>
          <w:rFonts w:ascii="Georgia" w:hAnsi="Georgia"/>
        </w:rPr>
        <w:t xml:space="preserve">participants’ </w:t>
      </w:r>
      <w:r w:rsidR="00005F74">
        <w:rPr>
          <w:rFonts w:ascii="Georgia" w:hAnsi="Georgia"/>
        </w:rPr>
        <w:t xml:space="preserve">(n=112) </w:t>
      </w:r>
      <w:r w:rsidR="002A7635">
        <w:rPr>
          <w:rFonts w:ascii="Georgia" w:hAnsi="Georgia"/>
        </w:rPr>
        <w:t xml:space="preserve">preferences before and after the </w:t>
      </w:r>
      <w:r w:rsidR="00B576A6">
        <w:rPr>
          <w:rFonts w:ascii="Georgia" w:hAnsi="Georgia"/>
        </w:rPr>
        <w:t>genetics workshop</w:t>
      </w:r>
      <w:r w:rsidR="002A7635" w:rsidRPr="003B2822">
        <w:rPr>
          <w:rFonts w:ascii="Georgia" w:hAnsi="Georgia"/>
        </w:rPr>
        <w:t xml:space="preserve"> </w:t>
      </w:r>
      <w:bookmarkEnd w:id="0"/>
    </w:p>
    <w:tbl>
      <w:tblPr>
        <w:tblStyle w:val="a3"/>
        <w:tblW w:w="14884" w:type="dxa"/>
        <w:tblLayout w:type="fixed"/>
        <w:tblLook w:val="04A0" w:firstRow="1" w:lastRow="0" w:firstColumn="1" w:lastColumn="0" w:noHBand="0" w:noVBand="1"/>
      </w:tblPr>
      <w:tblGrid>
        <w:gridCol w:w="3630"/>
        <w:gridCol w:w="1190"/>
        <w:gridCol w:w="1276"/>
        <w:gridCol w:w="1417"/>
        <w:gridCol w:w="1418"/>
        <w:gridCol w:w="1417"/>
        <w:gridCol w:w="1701"/>
        <w:gridCol w:w="1418"/>
        <w:gridCol w:w="1417"/>
      </w:tblGrid>
      <w:tr w:rsidR="00810861" w14:paraId="16A4251B" w14:textId="77777777" w:rsidTr="00262FDA">
        <w:tc>
          <w:tcPr>
            <w:tcW w:w="3630" w:type="dxa"/>
          </w:tcPr>
          <w:p w14:paraId="68DB5D36" w14:textId="77777777" w:rsidR="00810861" w:rsidRPr="005A10FD" w:rsidRDefault="00810861" w:rsidP="00810861">
            <w:pPr>
              <w:tabs>
                <w:tab w:val="left" w:pos="0"/>
              </w:tabs>
              <w:spacing w:before="240"/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bookmarkStart w:id="1" w:name="_GoBack" w:colFirst="0" w:colLast="3"/>
          </w:p>
        </w:tc>
        <w:tc>
          <w:tcPr>
            <w:tcW w:w="2466" w:type="dxa"/>
            <w:gridSpan w:val="2"/>
            <w:vAlign w:val="center"/>
          </w:tcPr>
          <w:p w14:paraId="4293CB2A" w14:textId="77777777" w:rsidR="00810861" w:rsidRPr="002E703D" w:rsidRDefault="00810861" w:rsidP="00810861">
            <w:pPr>
              <w:tabs>
                <w:tab w:val="left" w:pos="0"/>
              </w:tabs>
              <w:jc w:val="center"/>
              <w:rPr>
                <w:rFonts w:ascii="Georgia" w:hAnsi="Georgia"/>
                <w:color w:val="0000FF"/>
                <w:sz w:val="16"/>
                <w:szCs w:val="21"/>
              </w:rPr>
            </w:pPr>
            <w:r>
              <w:rPr>
                <w:rFonts w:ascii="Georgia" w:hAnsi="Georgia"/>
                <w:sz w:val="16"/>
                <w:szCs w:val="16"/>
              </w:rPr>
              <w:t>(After</w:t>
            </w:r>
            <w:r w:rsidRPr="003B2822">
              <w:rPr>
                <w:rFonts w:ascii="Georgia" w:hAnsi="Georgia"/>
                <w:sz w:val="16"/>
                <w:szCs w:val="16"/>
              </w:rPr>
              <w:t xml:space="preserve"> the </w:t>
            </w:r>
            <w:r w:rsidR="00B576A6">
              <w:rPr>
                <w:rFonts w:ascii="Georgia" w:hAnsi="Georgia"/>
                <w:sz w:val="16"/>
                <w:szCs w:val="16"/>
              </w:rPr>
              <w:t>genetics workshop</w:t>
            </w:r>
            <w:r>
              <w:rPr>
                <w:rFonts w:ascii="Georgia" w:hAnsi="Georgia"/>
                <w:sz w:val="16"/>
                <w:szCs w:val="16"/>
              </w:rPr>
              <w:t>) – (</w:t>
            </w:r>
            <w:r w:rsidRPr="003B2822">
              <w:rPr>
                <w:rFonts w:ascii="Georgia" w:hAnsi="Georgia"/>
                <w:sz w:val="16"/>
                <w:szCs w:val="16"/>
              </w:rPr>
              <w:t xml:space="preserve">Before the </w:t>
            </w:r>
            <w:r w:rsidR="00B576A6">
              <w:rPr>
                <w:rFonts w:ascii="Georgia" w:hAnsi="Georgia"/>
                <w:sz w:val="16"/>
                <w:szCs w:val="16"/>
              </w:rPr>
              <w:t>genetics workshop</w:t>
            </w:r>
            <w:r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4252" w:type="dxa"/>
            <w:gridSpan w:val="3"/>
            <w:vAlign w:val="center"/>
          </w:tcPr>
          <w:p w14:paraId="3AE5EF56" w14:textId="77777777" w:rsidR="00810861" w:rsidRDefault="00810861" w:rsidP="00810861">
            <w:pPr>
              <w:tabs>
                <w:tab w:val="left" w:pos="0"/>
              </w:tabs>
              <w:jc w:val="center"/>
              <w:rPr>
                <w:rFonts w:ascii="Georgia" w:hAnsi="Georgia"/>
                <w:sz w:val="16"/>
                <w:szCs w:val="16"/>
              </w:rPr>
            </w:pPr>
            <w:r w:rsidRPr="003B2822">
              <w:rPr>
                <w:rFonts w:ascii="Georgia" w:hAnsi="Georgia"/>
                <w:sz w:val="16"/>
                <w:szCs w:val="16"/>
              </w:rPr>
              <w:t xml:space="preserve">Before the </w:t>
            </w:r>
            <w:r w:rsidR="00B576A6">
              <w:rPr>
                <w:rFonts w:ascii="Georgia" w:hAnsi="Georgia"/>
                <w:sz w:val="16"/>
                <w:szCs w:val="16"/>
              </w:rPr>
              <w:t>genetics workshop</w:t>
            </w:r>
          </w:p>
        </w:tc>
        <w:tc>
          <w:tcPr>
            <w:tcW w:w="4536" w:type="dxa"/>
            <w:gridSpan w:val="3"/>
            <w:vAlign w:val="center"/>
          </w:tcPr>
          <w:p w14:paraId="221B915B" w14:textId="77777777" w:rsidR="00810861" w:rsidRDefault="00810861" w:rsidP="00810861">
            <w:pPr>
              <w:tabs>
                <w:tab w:val="left" w:pos="0"/>
              </w:tabs>
              <w:jc w:val="center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fter</w:t>
            </w:r>
            <w:r w:rsidRPr="003B2822">
              <w:rPr>
                <w:rFonts w:ascii="Georgia" w:hAnsi="Georgia"/>
                <w:sz w:val="16"/>
                <w:szCs w:val="16"/>
              </w:rPr>
              <w:t xml:space="preserve"> the </w:t>
            </w:r>
            <w:r w:rsidR="00B576A6">
              <w:rPr>
                <w:rFonts w:ascii="Georgia" w:hAnsi="Georgia"/>
                <w:sz w:val="16"/>
                <w:szCs w:val="16"/>
              </w:rPr>
              <w:t>genetics workshop</w:t>
            </w:r>
          </w:p>
        </w:tc>
      </w:tr>
      <w:bookmarkEnd w:id="1"/>
      <w:tr w:rsidR="00312B24" w:rsidRPr="00444E50" w14:paraId="77778BC7" w14:textId="77777777" w:rsidTr="00262FDA">
        <w:tc>
          <w:tcPr>
            <w:tcW w:w="3630" w:type="dxa"/>
          </w:tcPr>
          <w:p w14:paraId="32303681" w14:textId="7E84A864" w:rsidR="00312B24" w:rsidRPr="005A10FD" w:rsidRDefault="006565D3" w:rsidP="00312B24">
            <w:pPr>
              <w:tabs>
                <w:tab w:val="left" w:pos="0"/>
              </w:tabs>
              <w:spacing w:before="240"/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Disease category </w:t>
            </w:r>
          </w:p>
        </w:tc>
        <w:tc>
          <w:tcPr>
            <w:tcW w:w="1190" w:type="dxa"/>
            <w:vAlign w:val="center"/>
          </w:tcPr>
          <w:p w14:paraId="7EA7C774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z-score</w:t>
            </w:r>
          </w:p>
        </w:tc>
        <w:tc>
          <w:tcPr>
            <w:tcW w:w="1276" w:type="dxa"/>
            <w:vAlign w:val="center"/>
          </w:tcPr>
          <w:p w14:paraId="059BB01F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p</w:t>
            </w:r>
            <w:r w:rsidRPr="00CF5E50">
              <w:rPr>
                <w:rFonts w:ascii="Georgia" w:hAnsi="Georg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0C035DB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irst q</w:t>
            </w:r>
            <w:r w:rsidRPr="001E51DB">
              <w:rPr>
                <w:rFonts w:ascii="Georgia" w:hAnsi="Georgia"/>
                <w:sz w:val="16"/>
                <w:szCs w:val="16"/>
              </w:rPr>
              <w:t>uartile</w:t>
            </w:r>
          </w:p>
        </w:tc>
        <w:tc>
          <w:tcPr>
            <w:tcW w:w="1418" w:type="dxa"/>
            <w:vAlign w:val="center"/>
          </w:tcPr>
          <w:p w14:paraId="28DEECED" w14:textId="77777777" w:rsidR="00312B24" w:rsidRPr="00444E50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0000FF"/>
                <w:sz w:val="16"/>
                <w:szCs w:val="21"/>
              </w:rPr>
            </w:pPr>
            <w:r>
              <w:rPr>
                <w:rFonts w:ascii="Georgia" w:hAnsi="Georgia" w:hint="eastAsia"/>
                <w:sz w:val="16"/>
                <w:szCs w:val="16"/>
              </w:rPr>
              <w:t>Median</w:t>
            </w:r>
          </w:p>
        </w:tc>
        <w:tc>
          <w:tcPr>
            <w:tcW w:w="1417" w:type="dxa"/>
            <w:vAlign w:val="center"/>
          </w:tcPr>
          <w:p w14:paraId="0B33F5D3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Third q</w:t>
            </w:r>
            <w:r w:rsidRPr="001E51DB">
              <w:rPr>
                <w:rFonts w:ascii="Georgia" w:hAnsi="Georgia"/>
                <w:sz w:val="16"/>
                <w:szCs w:val="16"/>
              </w:rPr>
              <w:t>uartile</w:t>
            </w:r>
          </w:p>
        </w:tc>
        <w:tc>
          <w:tcPr>
            <w:tcW w:w="1701" w:type="dxa"/>
            <w:vAlign w:val="center"/>
          </w:tcPr>
          <w:p w14:paraId="636A5C31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First q</w:t>
            </w:r>
            <w:r w:rsidRPr="001E51DB">
              <w:rPr>
                <w:rFonts w:ascii="Georgia" w:hAnsi="Georgia"/>
                <w:sz w:val="16"/>
                <w:szCs w:val="16"/>
              </w:rPr>
              <w:t>uartile</w:t>
            </w:r>
          </w:p>
        </w:tc>
        <w:tc>
          <w:tcPr>
            <w:tcW w:w="1418" w:type="dxa"/>
            <w:vAlign w:val="center"/>
          </w:tcPr>
          <w:p w14:paraId="025FBB04" w14:textId="77777777" w:rsidR="00312B24" w:rsidRPr="00444E50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0000FF"/>
                <w:sz w:val="16"/>
                <w:szCs w:val="21"/>
              </w:rPr>
            </w:pPr>
            <w:r>
              <w:rPr>
                <w:rFonts w:ascii="Georgia" w:hAnsi="Georgia" w:hint="eastAsia"/>
                <w:sz w:val="16"/>
                <w:szCs w:val="16"/>
              </w:rPr>
              <w:t>Median</w:t>
            </w:r>
          </w:p>
        </w:tc>
        <w:tc>
          <w:tcPr>
            <w:tcW w:w="1417" w:type="dxa"/>
            <w:vAlign w:val="center"/>
          </w:tcPr>
          <w:p w14:paraId="2D963B8E" w14:textId="77777777" w:rsidR="00312B24" w:rsidRPr="000E703C" w:rsidRDefault="00312B24" w:rsidP="00312B24">
            <w:pPr>
              <w:tabs>
                <w:tab w:val="left" w:pos="0"/>
              </w:tabs>
              <w:jc w:val="center"/>
              <w:rPr>
                <w:rFonts w:ascii="Georgia" w:hAnsi="Georgi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Third q</w:t>
            </w:r>
            <w:r w:rsidRPr="001E51DB">
              <w:rPr>
                <w:rFonts w:ascii="Georgia" w:hAnsi="Georgia"/>
                <w:sz w:val="16"/>
                <w:szCs w:val="16"/>
              </w:rPr>
              <w:t>uartile</w:t>
            </w:r>
          </w:p>
        </w:tc>
      </w:tr>
      <w:tr w:rsidR="002F0057" w14:paraId="21036BDC" w14:textId="77777777" w:rsidTr="00262FDA">
        <w:tc>
          <w:tcPr>
            <w:tcW w:w="3630" w:type="dxa"/>
          </w:tcPr>
          <w:p w14:paraId="403A564A" w14:textId="423D123E" w:rsidR="002F0057" w:rsidRPr="00F72733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Lifestyle </w:t>
            </w:r>
            <w:r w:rsidR="002F0057">
              <w:rPr>
                <w:rFonts w:ascii="Georgia" w:hAnsi="Georgia"/>
                <w:sz w:val="16"/>
                <w:szCs w:val="16"/>
              </w:rPr>
              <w:t>diseases</w:t>
            </w:r>
          </w:p>
        </w:tc>
        <w:tc>
          <w:tcPr>
            <w:tcW w:w="1190" w:type="dxa"/>
          </w:tcPr>
          <w:p w14:paraId="190D3E9C" w14:textId="77777777" w:rsidR="002F0057" w:rsidRDefault="002F0057" w:rsidP="002F0057">
            <w:pPr>
              <w:jc w:val="center"/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-</w:t>
            </w:r>
            <w:r>
              <w:rPr>
                <w:rFonts w:ascii="Georgia" w:hAnsi="Georgia" w:cs="Times New Roman"/>
                <w:sz w:val="16"/>
                <w:szCs w:val="16"/>
              </w:rPr>
              <w:t>2.117</w:t>
            </w:r>
          </w:p>
        </w:tc>
        <w:tc>
          <w:tcPr>
            <w:tcW w:w="1276" w:type="dxa"/>
          </w:tcPr>
          <w:p w14:paraId="2C27A577" w14:textId="77777777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034</w:t>
            </w:r>
          </w:p>
        </w:tc>
        <w:tc>
          <w:tcPr>
            <w:tcW w:w="1417" w:type="dxa"/>
          </w:tcPr>
          <w:p w14:paraId="080381F4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99D1834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AB63CF5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C4D7A70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735F090E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1FEB4D5B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</w:tr>
      <w:tr w:rsidR="002F0057" w14:paraId="15A7615A" w14:textId="77777777" w:rsidTr="00262FDA">
        <w:tc>
          <w:tcPr>
            <w:tcW w:w="3630" w:type="dxa"/>
          </w:tcPr>
          <w:p w14:paraId="1B4D9B8F" w14:textId="3BF1AF90" w:rsidR="002F0057" w:rsidRPr="00F72733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Pharmacogenetics</w:t>
            </w:r>
          </w:p>
        </w:tc>
        <w:tc>
          <w:tcPr>
            <w:tcW w:w="1190" w:type="dxa"/>
          </w:tcPr>
          <w:p w14:paraId="0B557F1D" w14:textId="77777777" w:rsidR="002F0057" w:rsidRDefault="002F0057" w:rsidP="002F0057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-2.703</w:t>
            </w:r>
          </w:p>
        </w:tc>
        <w:tc>
          <w:tcPr>
            <w:tcW w:w="1276" w:type="dxa"/>
          </w:tcPr>
          <w:p w14:paraId="69FA3DEB" w14:textId="4BFF0B34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007</w:t>
            </w:r>
            <w:r w:rsidR="00BB799C">
              <w:rPr>
                <w:rFonts w:ascii="Georgia" w:hAnsi="Georgia"/>
                <w:sz w:val="16"/>
                <w:szCs w:val="16"/>
              </w:rPr>
              <w:t>*</w:t>
            </w:r>
            <w:r w:rsidR="00330523">
              <w:rPr>
                <w:rFonts w:ascii="Georgia" w:hAnsi="Georgia"/>
                <w:sz w:val="16"/>
                <w:szCs w:val="16"/>
              </w:rPr>
              <w:t>*</w:t>
            </w:r>
          </w:p>
        </w:tc>
        <w:tc>
          <w:tcPr>
            <w:tcW w:w="1417" w:type="dxa"/>
          </w:tcPr>
          <w:p w14:paraId="40265E07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1AF1FD79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5095D702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F664F94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3307B12A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9246E46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</w:tr>
      <w:tr w:rsidR="002F0057" w14:paraId="4A53A8EF" w14:textId="77777777" w:rsidTr="00262FDA">
        <w:tc>
          <w:tcPr>
            <w:tcW w:w="3630" w:type="dxa"/>
          </w:tcPr>
          <w:p w14:paraId="514E7F14" w14:textId="41E8F563" w:rsidR="002F0057" w:rsidRPr="00F72733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</w:t>
            </w:r>
            <w:r w:rsidRPr="00E214B3">
              <w:rPr>
                <w:rFonts w:ascii="Georgia" w:hAnsi="Georgia"/>
                <w:sz w:val="16"/>
                <w:szCs w:val="16"/>
              </w:rPr>
              <w:t>dult</w:t>
            </w:r>
            <w:r w:rsidR="002F0057" w:rsidRPr="00E214B3">
              <w:rPr>
                <w:rFonts w:ascii="Georgia" w:hAnsi="Georgia"/>
                <w:sz w:val="16"/>
                <w:szCs w:val="16"/>
              </w:rPr>
              <w:t>-onset clinically actionable diseases</w:t>
            </w:r>
          </w:p>
        </w:tc>
        <w:tc>
          <w:tcPr>
            <w:tcW w:w="1190" w:type="dxa"/>
          </w:tcPr>
          <w:p w14:paraId="4B6E03BF" w14:textId="77777777" w:rsidR="002F0057" w:rsidRDefault="002F0057" w:rsidP="002F0057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-1.539</w:t>
            </w:r>
          </w:p>
        </w:tc>
        <w:tc>
          <w:tcPr>
            <w:tcW w:w="1276" w:type="dxa"/>
          </w:tcPr>
          <w:p w14:paraId="56929C4A" w14:textId="77777777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124</w:t>
            </w:r>
          </w:p>
        </w:tc>
        <w:tc>
          <w:tcPr>
            <w:tcW w:w="1417" w:type="dxa"/>
          </w:tcPr>
          <w:p w14:paraId="51829DEC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1AF134D0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283CD61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56AD676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6EB226A2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38116C7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</w:tr>
      <w:tr w:rsidR="002F0057" w14:paraId="226CC8B0" w14:textId="77777777" w:rsidTr="00262FDA">
        <w:tc>
          <w:tcPr>
            <w:tcW w:w="3630" w:type="dxa"/>
            <w:vAlign w:val="center"/>
          </w:tcPr>
          <w:p w14:paraId="0684AE19" w14:textId="211ABB25" w:rsidR="002F0057" w:rsidRPr="00F72733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</w:t>
            </w:r>
            <w:r w:rsidRPr="00E214B3">
              <w:rPr>
                <w:rFonts w:ascii="Georgia" w:hAnsi="Georgia"/>
                <w:sz w:val="16"/>
                <w:szCs w:val="16"/>
              </w:rPr>
              <w:t>dult</w:t>
            </w:r>
            <w:r w:rsidR="002F0057" w:rsidRPr="00E214B3">
              <w:rPr>
                <w:rFonts w:ascii="Georgia" w:hAnsi="Georgia"/>
                <w:sz w:val="16"/>
                <w:szCs w:val="16"/>
              </w:rPr>
              <w:t>-onset non-clinically actionable diseases</w:t>
            </w:r>
          </w:p>
        </w:tc>
        <w:tc>
          <w:tcPr>
            <w:tcW w:w="1190" w:type="dxa"/>
          </w:tcPr>
          <w:p w14:paraId="2B179D52" w14:textId="77777777" w:rsidR="002F0057" w:rsidRDefault="002F0057" w:rsidP="002F0057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-2.993</w:t>
            </w:r>
          </w:p>
        </w:tc>
        <w:tc>
          <w:tcPr>
            <w:tcW w:w="1276" w:type="dxa"/>
          </w:tcPr>
          <w:p w14:paraId="43FB1B05" w14:textId="1C18C01D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003</w:t>
            </w:r>
            <w:r w:rsidR="00330523">
              <w:rPr>
                <w:rFonts w:ascii="Georgia" w:hAnsi="Georgia"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14:paraId="13486C8E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C793FFA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2984319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652D16E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239170C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335CFAB" w14:textId="77777777" w:rsidR="002F0057" w:rsidRDefault="002F0057" w:rsidP="002F0057">
            <w:pPr>
              <w:jc w:val="center"/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2</w:t>
            </w:r>
          </w:p>
        </w:tc>
      </w:tr>
      <w:tr w:rsidR="002F0057" w14:paraId="4B22DE3D" w14:textId="77777777" w:rsidTr="00262FDA">
        <w:tc>
          <w:tcPr>
            <w:tcW w:w="3630" w:type="dxa"/>
            <w:shd w:val="clear" w:color="auto" w:fill="auto"/>
          </w:tcPr>
          <w:p w14:paraId="425BD231" w14:textId="198A4EAA" w:rsidR="002F0057" w:rsidRPr="00E35985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</w:t>
            </w:r>
            <w:r w:rsidRPr="00E35985">
              <w:rPr>
                <w:rFonts w:ascii="Georgia" w:hAnsi="Georgia"/>
                <w:sz w:val="16"/>
                <w:szCs w:val="16"/>
              </w:rPr>
              <w:t>on</w:t>
            </w:r>
            <w:r w:rsidR="002F0057" w:rsidRPr="00E35985">
              <w:rPr>
                <w:rFonts w:ascii="Georgia" w:hAnsi="Georgia"/>
                <w:sz w:val="16"/>
                <w:szCs w:val="16"/>
              </w:rPr>
              <w:t>-clinically actionable multifactorial disease</w:t>
            </w:r>
            <w:r>
              <w:rPr>
                <w:rFonts w:ascii="Georgia" w:hAnsi="Georgia"/>
                <w:sz w:val="16"/>
                <w:szCs w:val="16"/>
              </w:rPr>
              <w:t>s</w:t>
            </w:r>
          </w:p>
        </w:tc>
        <w:tc>
          <w:tcPr>
            <w:tcW w:w="1190" w:type="dxa"/>
          </w:tcPr>
          <w:p w14:paraId="579B7BDD" w14:textId="77777777" w:rsidR="002F0057" w:rsidRDefault="002F0057" w:rsidP="002F0057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-</w:t>
            </w:r>
            <w:r>
              <w:rPr>
                <w:rFonts w:ascii="Georgia" w:hAnsi="Georgia"/>
                <w:sz w:val="16"/>
                <w:szCs w:val="16"/>
              </w:rPr>
              <w:t>3.351</w:t>
            </w:r>
          </w:p>
        </w:tc>
        <w:tc>
          <w:tcPr>
            <w:tcW w:w="1276" w:type="dxa"/>
          </w:tcPr>
          <w:p w14:paraId="02EBB3DE" w14:textId="7C8EC663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001</w:t>
            </w:r>
            <w:r w:rsidR="00330523">
              <w:rPr>
                <w:rFonts w:ascii="Georgia" w:hAnsi="Georgia"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14:paraId="275FF250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26DFB66A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F65D8B2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1371CDA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2A5A9829" w14:textId="77777777" w:rsidR="002F0057" w:rsidRDefault="002F0057" w:rsidP="002F0057">
            <w:pPr>
              <w:jc w:val="center"/>
            </w:pPr>
            <w:r w:rsidRPr="00ED5BE6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708C22E0" w14:textId="77777777" w:rsidR="002F0057" w:rsidRDefault="002F0057" w:rsidP="002F0057">
            <w:pPr>
              <w:jc w:val="center"/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2</w:t>
            </w:r>
          </w:p>
        </w:tc>
      </w:tr>
      <w:tr w:rsidR="002F0057" w14:paraId="619B4FEC" w14:textId="77777777" w:rsidTr="00262FDA">
        <w:trPr>
          <w:trHeight w:val="443"/>
        </w:trPr>
        <w:tc>
          <w:tcPr>
            <w:tcW w:w="3630" w:type="dxa"/>
            <w:shd w:val="clear" w:color="auto" w:fill="auto"/>
          </w:tcPr>
          <w:p w14:paraId="13B4B589" w14:textId="69F88986" w:rsidR="002F0057" w:rsidRPr="00E35985" w:rsidRDefault="00C802BF" w:rsidP="002F0057">
            <w:pPr>
              <w:tabs>
                <w:tab w:val="left" w:pos="0"/>
              </w:tabs>
              <w:jc w:val="left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A</w:t>
            </w:r>
            <w:r w:rsidRPr="00E35985">
              <w:rPr>
                <w:rFonts w:ascii="Georgia" w:hAnsi="Georgia"/>
                <w:sz w:val="16"/>
                <w:szCs w:val="16"/>
              </w:rPr>
              <w:t xml:space="preserve">ll </w:t>
            </w:r>
            <w:r w:rsidR="002F0057" w:rsidRPr="00E35985">
              <w:rPr>
                <w:rFonts w:ascii="Georgia" w:hAnsi="Georgia"/>
                <w:sz w:val="16"/>
                <w:szCs w:val="16"/>
              </w:rPr>
              <w:t>genetic information</w:t>
            </w:r>
          </w:p>
        </w:tc>
        <w:tc>
          <w:tcPr>
            <w:tcW w:w="1190" w:type="dxa"/>
          </w:tcPr>
          <w:p w14:paraId="16A5076A" w14:textId="77777777" w:rsidR="002F0057" w:rsidRDefault="002F0057" w:rsidP="002F0057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-3.371</w:t>
            </w:r>
          </w:p>
        </w:tc>
        <w:tc>
          <w:tcPr>
            <w:tcW w:w="1276" w:type="dxa"/>
          </w:tcPr>
          <w:p w14:paraId="541A1B4A" w14:textId="0C5DCA77" w:rsidR="002F0057" w:rsidRDefault="002F0057" w:rsidP="00330523">
            <w:pPr>
              <w:jc w:val="center"/>
            </w:pPr>
            <w:r>
              <w:rPr>
                <w:rFonts w:ascii="Georgia" w:hAnsi="Georgia" w:hint="eastAsia"/>
                <w:sz w:val="16"/>
                <w:szCs w:val="16"/>
              </w:rPr>
              <w:t>0.001</w:t>
            </w:r>
            <w:r w:rsidR="00330523">
              <w:rPr>
                <w:rFonts w:ascii="Georgia" w:hAnsi="Georgia"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14:paraId="0895BF0D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73CF0F0A" w14:textId="77777777" w:rsidR="002F0057" w:rsidRDefault="00312B24" w:rsidP="002F0057">
            <w:pPr>
              <w:jc w:val="center"/>
            </w:pPr>
            <w:r>
              <w:rPr>
                <w:rFonts w:ascii="Georgia" w:hAnsi="Georgia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980F11C" w14:textId="77777777" w:rsidR="002F0057" w:rsidRDefault="00312B24" w:rsidP="002F0057">
            <w:pPr>
              <w:jc w:val="center"/>
            </w:pPr>
            <w:r>
              <w:rPr>
                <w:rFonts w:ascii="Georgia" w:hAnsi="Georgia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12AEB064" w14:textId="77777777" w:rsidR="002F0057" w:rsidRDefault="002F0057" w:rsidP="002F0057">
            <w:pPr>
              <w:jc w:val="center"/>
            </w:pPr>
            <w:r w:rsidRPr="009E0FCA">
              <w:rPr>
                <w:rFonts w:ascii="Georgia" w:hAnsi="Georgia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2B1B169" w14:textId="77777777" w:rsidR="002F0057" w:rsidRDefault="002F0057" w:rsidP="002F0057">
            <w:pPr>
              <w:jc w:val="center"/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05EFF51F" w14:textId="77777777" w:rsidR="002F0057" w:rsidRDefault="002F0057" w:rsidP="002F0057">
            <w:pPr>
              <w:jc w:val="center"/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2</w:t>
            </w:r>
          </w:p>
        </w:tc>
      </w:tr>
    </w:tbl>
    <w:p w14:paraId="1E55EA47" w14:textId="7EC0DB9A" w:rsidR="00753734" w:rsidRDefault="00CF5E50" w:rsidP="002A7635">
      <w:pPr>
        <w:rPr>
          <w:rFonts w:ascii="Georgia" w:hAnsi="Georgia"/>
          <w:color w:val="333333"/>
          <w:sz w:val="16"/>
          <w:szCs w:val="16"/>
        </w:rPr>
      </w:pPr>
      <w:r w:rsidRPr="00CF5E50">
        <w:rPr>
          <w:rFonts w:ascii="Georgia" w:hAnsi="Georgia"/>
          <w:color w:val="333333"/>
          <w:sz w:val="16"/>
          <w:szCs w:val="16"/>
        </w:rPr>
        <w:t xml:space="preserve">a: </w:t>
      </w:r>
      <w:r w:rsidR="00C802BF">
        <w:rPr>
          <w:rFonts w:ascii="Georgia" w:hAnsi="Georgia"/>
          <w:color w:val="333333"/>
          <w:sz w:val="16"/>
          <w:szCs w:val="16"/>
        </w:rPr>
        <w:t xml:space="preserve">P values were calculated using the </w:t>
      </w:r>
      <w:r w:rsidRPr="00CF5E50">
        <w:rPr>
          <w:rFonts w:ascii="Georgia" w:hAnsi="Georgia"/>
          <w:color w:val="333333"/>
          <w:sz w:val="16"/>
          <w:szCs w:val="16"/>
        </w:rPr>
        <w:t>Wilcoxon signed-rank test</w:t>
      </w:r>
    </w:p>
    <w:p w14:paraId="26ACC43A" w14:textId="77777777" w:rsidR="00330523" w:rsidRPr="00330523" w:rsidRDefault="00330523" w:rsidP="00330523">
      <w:pPr>
        <w:tabs>
          <w:tab w:val="left" w:pos="0"/>
        </w:tabs>
        <w:spacing w:line="220" w:lineRule="exact"/>
        <w:rPr>
          <w:rFonts w:ascii="Georgia" w:hAnsi="Georgia"/>
          <w:sz w:val="16"/>
          <w:szCs w:val="16"/>
        </w:rPr>
      </w:pPr>
      <w:r w:rsidRPr="00330523">
        <w:rPr>
          <w:rFonts w:ascii="Georgia" w:hAnsi="Georgia"/>
          <w:sz w:val="16"/>
          <w:szCs w:val="16"/>
        </w:rPr>
        <w:t>**: p &lt; 0.01, *: p &lt; 0.05</w:t>
      </w:r>
    </w:p>
    <w:p w14:paraId="61095B97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3F0B99BB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3B1567A9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3F36983C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2C7B0778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06DA5FFD" w14:textId="77777777" w:rsidR="00BC6B1E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p w14:paraId="02A114C7" w14:textId="77777777" w:rsidR="00BC6B1E" w:rsidRPr="00CF5E50" w:rsidRDefault="00BC6B1E" w:rsidP="002A7635">
      <w:pPr>
        <w:rPr>
          <w:rFonts w:ascii="Georgia" w:hAnsi="Georgia"/>
          <w:color w:val="0000FF"/>
          <w:sz w:val="16"/>
          <w:szCs w:val="16"/>
        </w:rPr>
      </w:pPr>
    </w:p>
    <w:sectPr w:rsidR="00BC6B1E" w:rsidRPr="00CF5E50" w:rsidSect="00273FB2"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4F6F6" w14:textId="77777777" w:rsidR="00D26495" w:rsidRDefault="00D26495" w:rsidP="00B77DF1">
      <w:r>
        <w:separator/>
      </w:r>
    </w:p>
  </w:endnote>
  <w:endnote w:type="continuationSeparator" w:id="0">
    <w:p w14:paraId="602FFF57" w14:textId="77777777" w:rsidR="00D26495" w:rsidRDefault="00D26495" w:rsidP="00B77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83963" w14:textId="77777777" w:rsidR="00D26495" w:rsidRDefault="00D26495" w:rsidP="00B77DF1">
      <w:r>
        <w:separator/>
      </w:r>
    </w:p>
  </w:footnote>
  <w:footnote w:type="continuationSeparator" w:id="0">
    <w:p w14:paraId="0E1C5F9D" w14:textId="77777777" w:rsidR="00D26495" w:rsidRDefault="00D26495" w:rsidP="00B77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77"/>
    <w:rsid w:val="000020FD"/>
    <w:rsid w:val="00005F74"/>
    <w:rsid w:val="00012A27"/>
    <w:rsid w:val="000229DA"/>
    <w:rsid w:val="00032166"/>
    <w:rsid w:val="00061EA9"/>
    <w:rsid w:val="00064146"/>
    <w:rsid w:val="00077A6F"/>
    <w:rsid w:val="0008653D"/>
    <w:rsid w:val="00095F45"/>
    <w:rsid w:val="000A03EE"/>
    <w:rsid w:val="000A46FF"/>
    <w:rsid w:val="000A6A8C"/>
    <w:rsid w:val="000E703C"/>
    <w:rsid w:val="000F0409"/>
    <w:rsid w:val="000F3335"/>
    <w:rsid w:val="00110E50"/>
    <w:rsid w:val="00111C28"/>
    <w:rsid w:val="00117A4A"/>
    <w:rsid w:val="001224EC"/>
    <w:rsid w:val="0012354A"/>
    <w:rsid w:val="00142C7A"/>
    <w:rsid w:val="00151C5E"/>
    <w:rsid w:val="00160FF8"/>
    <w:rsid w:val="00175698"/>
    <w:rsid w:val="00177432"/>
    <w:rsid w:val="00196F77"/>
    <w:rsid w:val="001A1EF5"/>
    <w:rsid w:val="001A7F2B"/>
    <w:rsid w:val="001B1056"/>
    <w:rsid w:val="001C0B23"/>
    <w:rsid w:val="001C3811"/>
    <w:rsid w:val="001D55AC"/>
    <w:rsid w:val="001D7346"/>
    <w:rsid w:val="001E24BE"/>
    <w:rsid w:val="001E481E"/>
    <w:rsid w:val="001E51DB"/>
    <w:rsid w:val="001F438A"/>
    <w:rsid w:val="00210AEF"/>
    <w:rsid w:val="00225FD5"/>
    <w:rsid w:val="0024071D"/>
    <w:rsid w:val="002416C8"/>
    <w:rsid w:val="00243674"/>
    <w:rsid w:val="002441BE"/>
    <w:rsid w:val="00262FDA"/>
    <w:rsid w:val="00271E4D"/>
    <w:rsid w:val="00273AC9"/>
    <w:rsid w:val="00273FB2"/>
    <w:rsid w:val="002A7635"/>
    <w:rsid w:val="002B0D7C"/>
    <w:rsid w:val="002C2644"/>
    <w:rsid w:val="002E65DF"/>
    <w:rsid w:val="002E703D"/>
    <w:rsid w:val="002F0057"/>
    <w:rsid w:val="002F7F41"/>
    <w:rsid w:val="0030633D"/>
    <w:rsid w:val="0030737C"/>
    <w:rsid w:val="00312B24"/>
    <w:rsid w:val="00312D56"/>
    <w:rsid w:val="00330523"/>
    <w:rsid w:val="003318A8"/>
    <w:rsid w:val="00340FDE"/>
    <w:rsid w:val="00365879"/>
    <w:rsid w:val="003908AE"/>
    <w:rsid w:val="00393390"/>
    <w:rsid w:val="003959FE"/>
    <w:rsid w:val="003A1FC8"/>
    <w:rsid w:val="003B2822"/>
    <w:rsid w:val="003B2B68"/>
    <w:rsid w:val="003B5AF7"/>
    <w:rsid w:val="003C5BB5"/>
    <w:rsid w:val="003D0517"/>
    <w:rsid w:val="003E05EF"/>
    <w:rsid w:val="003F0760"/>
    <w:rsid w:val="003F1A98"/>
    <w:rsid w:val="003F7C25"/>
    <w:rsid w:val="004017D5"/>
    <w:rsid w:val="004126C0"/>
    <w:rsid w:val="00413C14"/>
    <w:rsid w:val="004154D6"/>
    <w:rsid w:val="0044492A"/>
    <w:rsid w:val="00444E50"/>
    <w:rsid w:val="0045635A"/>
    <w:rsid w:val="00476476"/>
    <w:rsid w:val="004914E9"/>
    <w:rsid w:val="00493860"/>
    <w:rsid w:val="004B5CF6"/>
    <w:rsid w:val="004C3BC4"/>
    <w:rsid w:val="004D49A8"/>
    <w:rsid w:val="004F05A1"/>
    <w:rsid w:val="00510E6B"/>
    <w:rsid w:val="00513FBD"/>
    <w:rsid w:val="00514A7A"/>
    <w:rsid w:val="005210EE"/>
    <w:rsid w:val="00524BFE"/>
    <w:rsid w:val="005329D0"/>
    <w:rsid w:val="00536547"/>
    <w:rsid w:val="00541D2C"/>
    <w:rsid w:val="005516A5"/>
    <w:rsid w:val="00567499"/>
    <w:rsid w:val="005676B4"/>
    <w:rsid w:val="00586600"/>
    <w:rsid w:val="005A10FD"/>
    <w:rsid w:val="005B2BB4"/>
    <w:rsid w:val="0060555B"/>
    <w:rsid w:val="006074F2"/>
    <w:rsid w:val="006457B1"/>
    <w:rsid w:val="00656117"/>
    <w:rsid w:val="006565D3"/>
    <w:rsid w:val="00656D1C"/>
    <w:rsid w:val="00676D82"/>
    <w:rsid w:val="00687547"/>
    <w:rsid w:val="00687965"/>
    <w:rsid w:val="006A22DE"/>
    <w:rsid w:val="006A3EC8"/>
    <w:rsid w:val="006B18C0"/>
    <w:rsid w:val="006B3D5A"/>
    <w:rsid w:val="006C1BAB"/>
    <w:rsid w:val="006C5236"/>
    <w:rsid w:val="006C5A6E"/>
    <w:rsid w:val="006E2DB6"/>
    <w:rsid w:val="00703BD2"/>
    <w:rsid w:val="00710434"/>
    <w:rsid w:val="00710ECF"/>
    <w:rsid w:val="0072445E"/>
    <w:rsid w:val="00724EE3"/>
    <w:rsid w:val="00730572"/>
    <w:rsid w:val="00735207"/>
    <w:rsid w:val="00753734"/>
    <w:rsid w:val="00756B23"/>
    <w:rsid w:val="00790CC3"/>
    <w:rsid w:val="0079697A"/>
    <w:rsid w:val="007B79B6"/>
    <w:rsid w:val="007C0AAD"/>
    <w:rsid w:val="007C21F4"/>
    <w:rsid w:val="007E5071"/>
    <w:rsid w:val="007E6F88"/>
    <w:rsid w:val="007F5226"/>
    <w:rsid w:val="00800893"/>
    <w:rsid w:val="00805BE5"/>
    <w:rsid w:val="00810861"/>
    <w:rsid w:val="008144F8"/>
    <w:rsid w:val="00825119"/>
    <w:rsid w:val="0082678D"/>
    <w:rsid w:val="0086003D"/>
    <w:rsid w:val="008845ED"/>
    <w:rsid w:val="008927D8"/>
    <w:rsid w:val="008E3737"/>
    <w:rsid w:val="008E6EB8"/>
    <w:rsid w:val="008F15E5"/>
    <w:rsid w:val="0090055D"/>
    <w:rsid w:val="00901181"/>
    <w:rsid w:val="00924C48"/>
    <w:rsid w:val="00952671"/>
    <w:rsid w:val="00957703"/>
    <w:rsid w:val="00957BEA"/>
    <w:rsid w:val="0096062F"/>
    <w:rsid w:val="0097018F"/>
    <w:rsid w:val="00990074"/>
    <w:rsid w:val="009963BC"/>
    <w:rsid w:val="009B1778"/>
    <w:rsid w:val="009C0DE5"/>
    <w:rsid w:val="009C14F4"/>
    <w:rsid w:val="009C4822"/>
    <w:rsid w:val="009D1EDB"/>
    <w:rsid w:val="009D4A67"/>
    <w:rsid w:val="009F1DF7"/>
    <w:rsid w:val="00A3033A"/>
    <w:rsid w:val="00A4186F"/>
    <w:rsid w:val="00A56584"/>
    <w:rsid w:val="00A7149F"/>
    <w:rsid w:val="00A80ECE"/>
    <w:rsid w:val="00AA0E3E"/>
    <w:rsid w:val="00AB0674"/>
    <w:rsid w:val="00AB4BD1"/>
    <w:rsid w:val="00AB5AF2"/>
    <w:rsid w:val="00AD150E"/>
    <w:rsid w:val="00AD344D"/>
    <w:rsid w:val="00AD6D23"/>
    <w:rsid w:val="00AF5F2C"/>
    <w:rsid w:val="00AF5F7F"/>
    <w:rsid w:val="00B02C47"/>
    <w:rsid w:val="00B20A82"/>
    <w:rsid w:val="00B315D2"/>
    <w:rsid w:val="00B34A8F"/>
    <w:rsid w:val="00B36988"/>
    <w:rsid w:val="00B374A3"/>
    <w:rsid w:val="00B4210F"/>
    <w:rsid w:val="00B458BC"/>
    <w:rsid w:val="00B576A6"/>
    <w:rsid w:val="00B616B3"/>
    <w:rsid w:val="00B74EC2"/>
    <w:rsid w:val="00B763D1"/>
    <w:rsid w:val="00B77ABC"/>
    <w:rsid w:val="00B77DF1"/>
    <w:rsid w:val="00B97505"/>
    <w:rsid w:val="00BB799C"/>
    <w:rsid w:val="00BB7C96"/>
    <w:rsid w:val="00BC6B1E"/>
    <w:rsid w:val="00BD759C"/>
    <w:rsid w:val="00BE6844"/>
    <w:rsid w:val="00C00521"/>
    <w:rsid w:val="00C352AE"/>
    <w:rsid w:val="00C3690D"/>
    <w:rsid w:val="00C4412A"/>
    <w:rsid w:val="00C53261"/>
    <w:rsid w:val="00C54129"/>
    <w:rsid w:val="00C55FE2"/>
    <w:rsid w:val="00C709BB"/>
    <w:rsid w:val="00C7553B"/>
    <w:rsid w:val="00C7762F"/>
    <w:rsid w:val="00C802BF"/>
    <w:rsid w:val="00C835C7"/>
    <w:rsid w:val="00C837AB"/>
    <w:rsid w:val="00C8765A"/>
    <w:rsid w:val="00CD07FE"/>
    <w:rsid w:val="00CD77EA"/>
    <w:rsid w:val="00CF26A6"/>
    <w:rsid w:val="00CF5E50"/>
    <w:rsid w:val="00CF5FA5"/>
    <w:rsid w:val="00D04993"/>
    <w:rsid w:val="00D22A11"/>
    <w:rsid w:val="00D25267"/>
    <w:rsid w:val="00D26495"/>
    <w:rsid w:val="00D30CA9"/>
    <w:rsid w:val="00D44E39"/>
    <w:rsid w:val="00D45CDB"/>
    <w:rsid w:val="00D50AA7"/>
    <w:rsid w:val="00D6243D"/>
    <w:rsid w:val="00D773EE"/>
    <w:rsid w:val="00D85CB2"/>
    <w:rsid w:val="00D91929"/>
    <w:rsid w:val="00DA0A21"/>
    <w:rsid w:val="00DC0C85"/>
    <w:rsid w:val="00DC6A34"/>
    <w:rsid w:val="00DD1B0D"/>
    <w:rsid w:val="00DD494A"/>
    <w:rsid w:val="00DE5C20"/>
    <w:rsid w:val="00DF7577"/>
    <w:rsid w:val="00DF7946"/>
    <w:rsid w:val="00E02DA9"/>
    <w:rsid w:val="00E06D74"/>
    <w:rsid w:val="00E2039F"/>
    <w:rsid w:val="00E214B3"/>
    <w:rsid w:val="00E26DE7"/>
    <w:rsid w:val="00E272D6"/>
    <w:rsid w:val="00E35819"/>
    <w:rsid w:val="00E35985"/>
    <w:rsid w:val="00E56CBB"/>
    <w:rsid w:val="00E60BE1"/>
    <w:rsid w:val="00E702FE"/>
    <w:rsid w:val="00E735C8"/>
    <w:rsid w:val="00E75D12"/>
    <w:rsid w:val="00EC17B0"/>
    <w:rsid w:val="00EC2361"/>
    <w:rsid w:val="00EC2DE4"/>
    <w:rsid w:val="00EC3335"/>
    <w:rsid w:val="00ED7D72"/>
    <w:rsid w:val="00EE6184"/>
    <w:rsid w:val="00EF2C99"/>
    <w:rsid w:val="00F00C82"/>
    <w:rsid w:val="00F26050"/>
    <w:rsid w:val="00F46616"/>
    <w:rsid w:val="00F53989"/>
    <w:rsid w:val="00F61AFA"/>
    <w:rsid w:val="00F72733"/>
    <w:rsid w:val="00F93E29"/>
    <w:rsid w:val="00F95B00"/>
    <w:rsid w:val="00F95B20"/>
    <w:rsid w:val="00FA7064"/>
    <w:rsid w:val="00FB4F68"/>
    <w:rsid w:val="00FB764B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BF5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6F7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F7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59"/>
    <w:rsid w:val="00196F7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96F77"/>
  </w:style>
  <w:style w:type="paragraph" w:styleId="a5">
    <w:name w:val="header"/>
    <w:basedOn w:val="a"/>
    <w:link w:val="a6"/>
    <w:uiPriority w:val="99"/>
    <w:unhideWhenUsed/>
    <w:rsid w:val="00B77D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7DF1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B77D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7DF1"/>
    <w:rPr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A3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A3EC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802B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802BF"/>
  </w:style>
  <w:style w:type="character" w:customStyle="1" w:styleId="ad">
    <w:name w:val="コメント文字列 (文字)"/>
    <w:basedOn w:val="a0"/>
    <w:link w:val="ac"/>
    <w:uiPriority w:val="99"/>
    <w:semiHidden/>
    <w:rsid w:val="00C802BF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802BF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C80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EEF75-023D-4889-9137-B53E438C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6T11:11:00Z</dcterms:created>
  <dcterms:modified xsi:type="dcterms:W3CDTF">2018-03-09T09:46:00Z</dcterms:modified>
</cp:coreProperties>
</file>